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158C" w14:textId="686F86B0" w:rsidR="00C43C14" w:rsidRPr="00BB2420" w:rsidRDefault="007A5213" w:rsidP="00C43C14">
      <w:pPr>
        <w:pStyle w:val="Heading2"/>
        <w:jc w:val="both"/>
        <w:rPr>
          <w:lang w:val="en-US"/>
        </w:rPr>
      </w:pPr>
      <w:r>
        <w:rPr>
          <w:lang w:val="en-US"/>
        </w:rPr>
        <w:t xml:space="preserve">Multimedia Appendix 2. </w:t>
      </w:r>
      <w:r w:rsidR="00C43C14" w:rsidRPr="00BB2420">
        <w:rPr>
          <w:lang w:val="en-US"/>
        </w:rPr>
        <w:t>Methods</w:t>
      </w:r>
    </w:p>
    <w:p w14:paraId="591E7D1D" w14:textId="77777777" w:rsidR="00C43C14" w:rsidRPr="00BB2420" w:rsidRDefault="00C43C14" w:rsidP="00C43C14">
      <w:pPr>
        <w:pStyle w:val="Heading3"/>
        <w:spacing w:line="360" w:lineRule="auto"/>
        <w:jc w:val="both"/>
        <w:rPr>
          <w:lang w:val="en-US"/>
        </w:rPr>
      </w:pPr>
      <w:r w:rsidRPr="00BB2420">
        <w:rPr>
          <w:lang w:val="en-US"/>
        </w:rPr>
        <w:t xml:space="preserve">Inclusion and exclusion criteria for </w:t>
      </w:r>
      <w:proofErr w:type="spellStart"/>
      <w:r w:rsidRPr="00BB2420">
        <w:rPr>
          <w:lang w:val="en-US"/>
        </w:rPr>
        <w:t>PwD</w:t>
      </w:r>
      <w:proofErr w:type="spellEnd"/>
      <w:r w:rsidRPr="00BB2420">
        <w:rPr>
          <w:lang w:val="en-US"/>
        </w:rPr>
        <w:t xml:space="preserve"> and study partners</w:t>
      </w:r>
    </w:p>
    <w:p w14:paraId="01B2B8E6" w14:textId="77777777" w:rsidR="00C43C14" w:rsidRPr="00CD317F" w:rsidRDefault="00C43C14" w:rsidP="00C43C14">
      <w:pPr>
        <w:spacing w:line="360" w:lineRule="auto"/>
        <w:jc w:val="both"/>
        <w:rPr>
          <w:color w:val="000000" w:themeColor="text1"/>
          <w:lang w:val="en-US"/>
        </w:rPr>
      </w:pPr>
      <w:proofErr w:type="spellStart"/>
      <w:r w:rsidRPr="00CD317F">
        <w:rPr>
          <w:color w:val="000000" w:themeColor="text1"/>
          <w:lang w:val="en-US"/>
        </w:rPr>
        <w:t>PwD</w:t>
      </w:r>
      <w:proofErr w:type="spellEnd"/>
      <w:r w:rsidRPr="00CD317F">
        <w:rPr>
          <w:color w:val="000000" w:themeColor="text1"/>
          <w:lang w:val="en-US"/>
        </w:rPr>
        <w:t xml:space="preserve"> inclusion criteria</w:t>
      </w:r>
    </w:p>
    <w:p w14:paraId="406C1098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Living in the community</w:t>
      </w:r>
    </w:p>
    <w:p w14:paraId="0CC5642D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If on anti-dementia medication (cholinesterase inhibitors and/or memantine) on a stable dose for three months prior to being recruited </w:t>
      </w:r>
    </w:p>
    <w:p w14:paraId="0BA0CB5F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Have a study partner </w:t>
      </w:r>
    </w:p>
    <w:p w14:paraId="32A6B7C1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Have sufficient functional English to allow completion of the assessment instruments </w:t>
      </w:r>
    </w:p>
    <w:p w14:paraId="40E44273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Male or female of 50 years of age and older at baseline with a confirmed diagnosis of dementia (any type) by specialist assessment</w:t>
      </w:r>
    </w:p>
    <w:p w14:paraId="0FD61FBB" w14:textId="77777777" w:rsidR="00C43C14" w:rsidRPr="00CD317F" w:rsidRDefault="00C43C14" w:rsidP="00C43C14">
      <w:pPr>
        <w:spacing w:line="360" w:lineRule="auto"/>
        <w:jc w:val="both"/>
        <w:rPr>
          <w:color w:val="000000" w:themeColor="text1"/>
          <w:lang w:val="en-US"/>
        </w:rPr>
      </w:pPr>
      <w:proofErr w:type="spellStart"/>
      <w:r w:rsidRPr="00CD317F">
        <w:rPr>
          <w:color w:val="000000" w:themeColor="text1"/>
          <w:lang w:val="en-US"/>
        </w:rPr>
        <w:t>PwD</w:t>
      </w:r>
      <w:proofErr w:type="spellEnd"/>
      <w:r w:rsidRPr="00CD317F">
        <w:rPr>
          <w:color w:val="000000" w:themeColor="text1"/>
          <w:lang w:val="en-US"/>
        </w:rPr>
        <w:t xml:space="preserve"> exclusion criteria</w:t>
      </w:r>
    </w:p>
    <w:p w14:paraId="248BF644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Receipt of any investigational drug within 30 days prior to consenting </w:t>
      </w:r>
    </w:p>
    <w:p w14:paraId="2873646C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People with unstable mental state including severe depression, severe psychosis, agitation and anxiety whom their medication was changed over the last 4 weeks </w:t>
      </w:r>
    </w:p>
    <w:p w14:paraId="6DE05547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Inability to communicate verbally </w:t>
      </w:r>
    </w:p>
    <w:p w14:paraId="52348106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Requiring regular elective hospital admission for their physical health monitoring</w:t>
      </w:r>
    </w:p>
    <w:p w14:paraId="4346A350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Current active suicidal ideas </w:t>
      </w:r>
    </w:p>
    <w:p w14:paraId="07F40FA1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Severe sensory impairment</w:t>
      </w:r>
    </w:p>
    <w:p w14:paraId="3908459E" w14:textId="77777777" w:rsidR="00C43C14" w:rsidRPr="00CD317F" w:rsidRDefault="00C43C14" w:rsidP="00C43C14">
      <w:pPr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Receiving treatment for terminal illness</w:t>
      </w:r>
    </w:p>
    <w:p w14:paraId="0D6385BC" w14:textId="77777777" w:rsidR="00C43C14" w:rsidRPr="00CD317F" w:rsidRDefault="00C43C14" w:rsidP="00C43C14">
      <w:p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Study partner inclusion criteria</w:t>
      </w:r>
    </w:p>
    <w:p w14:paraId="3E0E2DC7" w14:textId="77777777" w:rsidR="00C43C14" w:rsidRPr="00CD317F" w:rsidRDefault="00C43C14" w:rsidP="00C43C14">
      <w:pPr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Willing and able to provide informed consent </w:t>
      </w:r>
    </w:p>
    <w:p w14:paraId="40FEF2C6" w14:textId="77777777" w:rsidR="00C43C14" w:rsidRPr="00CD317F" w:rsidRDefault="00C43C14" w:rsidP="00C43C14">
      <w:pPr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Single nominated study partner (relative/friend) who has known the person with dementia for at least 6 months and is able to attend research assessments with the person with dementia  </w:t>
      </w:r>
    </w:p>
    <w:p w14:paraId="0FB47AB6" w14:textId="77777777" w:rsidR="00C43C14" w:rsidRPr="00CD317F" w:rsidRDefault="00C43C14" w:rsidP="00C43C14">
      <w:pPr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Have sufficient functional English to allow completion of the assessment instruments  </w:t>
      </w:r>
    </w:p>
    <w:p w14:paraId="19D4575C" w14:textId="77777777" w:rsidR="00C43C14" w:rsidRPr="00CD317F" w:rsidRDefault="00C43C14" w:rsidP="00C43C14">
      <w:pPr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Aged 18 or over  </w:t>
      </w:r>
    </w:p>
    <w:p w14:paraId="02282397" w14:textId="77777777" w:rsidR="00C43C14" w:rsidRPr="00CD317F" w:rsidRDefault="00C43C14" w:rsidP="00C43C14">
      <w:p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Study partner exclusion criteria</w:t>
      </w:r>
    </w:p>
    <w:p w14:paraId="58EA100D" w14:textId="77777777" w:rsidR="00C43C14" w:rsidRPr="00CD317F" w:rsidRDefault="00C43C14" w:rsidP="00C43C14">
      <w:pPr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Study partners are unable to communicate verbally </w:t>
      </w:r>
    </w:p>
    <w:p w14:paraId="2676A568" w14:textId="77777777" w:rsidR="00C43C14" w:rsidRPr="00CD317F" w:rsidRDefault="00C43C14" w:rsidP="00C43C14">
      <w:pPr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 xml:space="preserve">Unable to provide written informed consent  </w:t>
      </w:r>
    </w:p>
    <w:p w14:paraId="30B459BA" w14:textId="77777777" w:rsidR="00F30498" w:rsidRDefault="00F30498"/>
    <w:sectPr w:rsidR="00F30498" w:rsidSect="00D87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11B8D"/>
    <w:multiLevelType w:val="hybridMultilevel"/>
    <w:tmpl w:val="538C7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73DD1"/>
    <w:multiLevelType w:val="hybridMultilevel"/>
    <w:tmpl w:val="9AB47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64426B"/>
    <w:multiLevelType w:val="hybridMultilevel"/>
    <w:tmpl w:val="AA8C3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737605">
    <w:abstractNumId w:val="1"/>
  </w:num>
  <w:num w:numId="2" w16cid:durableId="1323774804">
    <w:abstractNumId w:val="2"/>
  </w:num>
  <w:num w:numId="3" w16cid:durableId="2068530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C14"/>
    <w:rsid w:val="00257854"/>
    <w:rsid w:val="003F2828"/>
    <w:rsid w:val="00454AA3"/>
    <w:rsid w:val="007A5213"/>
    <w:rsid w:val="00C43C14"/>
    <w:rsid w:val="00D87EE8"/>
    <w:rsid w:val="00F304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BEC6"/>
  <w15:docId w15:val="{E561B6CA-6281-1C40-AC05-31785301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C14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C14"/>
    <w:pPr>
      <w:keepNext/>
      <w:keepLines/>
      <w:spacing w:before="120" w:line="360" w:lineRule="auto"/>
      <w:outlineLvl w:val="1"/>
    </w:pPr>
    <w:rPr>
      <w:rFonts w:ascii="Times" w:eastAsiaTheme="majorEastAsia" w:hAnsi="Times" w:cstheme="majorBidi"/>
      <w:b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3C14"/>
    <w:pPr>
      <w:keepNext/>
      <w:keepLines/>
      <w:spacing w:before="120" w:after="80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C14"/>
    <w:rPr>
      <w:rFonts w:ascii="Times" w:eastAsiaTheme="majorEastAsia" w:hAnsi="Times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3C14"/>
    <w:rPr>
      <w:rFonts w:ascii="Times" w:eastAsiaTheme="majorEastAsia" w:hAnsi="Times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 C B</dc:creator>
  <cp:keywords/>
  <dc:description/>
  <cp:lastModifiedBy>Monisha Swaminathan</cp:lastModifiedBy>
  <cp:revision>3</cp:revision>
  <dcterms:created xsi:type="dcterms:W3CDTF">2022-09-29T14:01:00Z</dcterms:created>
  <dcterms:modified xsi:type="dcterms:W3CDTF">2023-03-02T21:01:00Z</dcterms:modified>
</cp:coreProperties>
</file>